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Spacing w:w="0" w:type="dxa"/>
        <w:tblLook w:val="04A0" w:firstRow="1" w:lastRow="0" w:firstColumn="1" w:lastColumn="0" w:noHBand="0" w:noVBand="1"/>
      </w:tblPr>
      <w:tblGrid>
        <w:gridCol w:w="5389"/>
        <w:gridCol w:w="1343"/>
        <w:gridCol w:w="942"/>
        <w:gridCol w:w="942"/>
        <w:gridCol w:w="960"/>
      </w:tblGrid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KEGG Pathwa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BC.transporte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340425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65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3E-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84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dipocytokine.signaling.pathwa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20310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1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6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16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inobenzoate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77514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0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77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85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achidonic.acid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4008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9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7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71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terial.chemotax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36581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90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7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4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cterial.motility.protei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427864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2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9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4E-02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iosynthesis.of.ansamyci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60497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5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1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08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rbon.fixation.pathways.in.prokaryot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81062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0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8.57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2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ell.motility.and.secre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08079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26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6.35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ellular.antige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45210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4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57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57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aperones.and.folding.catalyst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9616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7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97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7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trate.cycle</w:t>
            </w:r>
            <w:proofErr w:type="gram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.</w:t>
            </w:r>
            <w:proofErr w:type="spellStart"/>
            <w:proofErr w:type="gram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CA.cycle</w:t>
            </w:r>
            <w:proofErr w:type="spell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251866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34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37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13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ytoskeleton.protei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87161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0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.62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.Glutamine.and.D.glutamate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37215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9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6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NA.replic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7707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5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77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73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ergy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02196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00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5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thylbenzene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440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7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29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0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lagellar.assembl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292470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4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90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1E-02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olate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2415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0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3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25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neral.function.prediction.onl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33755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5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61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93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aniol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1499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6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8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8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rmin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103644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0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6.40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97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utathione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83767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75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81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38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an.biosynthesis.and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94270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.50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6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7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erolipid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99043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26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61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04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ine</w:t>
            </w:r>
            <w:proofErr w:type="gram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.</w:t>
            </w:r>
            <w:proofErr w:type="spellStart"/>
            <w:proofErr w:type="gram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rine.and.threonine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2220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64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7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9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osaminoglycan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76633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2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31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62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osphingolipid.biosynthesis</w:t>
            </w:r>
            <w:proofErr w:type="spell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..</w:t>
            </w: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anglio.seri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7582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6.2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0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47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ycosyltransferas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83755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40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5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00E-05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soquinoline.alkaloid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55431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6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73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78E-05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ipid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70094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10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25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08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ipopolysaccharide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474038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06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6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.11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ipopolysaccharide.biosynthesis.protei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440804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5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4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68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embrane.and.intracellular.structural.molecul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260903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4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88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28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etabolism.of.cofactors.and.vitamin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46764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56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3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56E-05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.Glycan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71222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6.20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5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.2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e.carbon.pool.by.folate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802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9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9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09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xidative.phosphoryl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14361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4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44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PAR.signaling.pathwa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56279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9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2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52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eroxiso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83622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45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1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2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ant.pathogen.interac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8085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66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9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4.15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res.ion.channel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221200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8.8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86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6.5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enyltransferas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4041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27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tein.digestion.and.absorp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4306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9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8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97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C91FE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lastRenderedPageBreak/>
              <w:t>KEGG Pathwa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C91FE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C91FE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C91FE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C91FE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DA4</w:t>
            </w:r>
          </w:p>
        </w:tc>
        <w:bookmarkStart w:id="0" w:name="_GoBack"/>
        <w:bookmarkEnd w:id="0"/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tein.folding.and.associated.processing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95197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.22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39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tein.kinas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139395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85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6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70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tein.processing.in.endoplasmic.reticulu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62359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79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59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27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urine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31055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0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4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86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NA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76343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8.50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15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13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NA.transport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06562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82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35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01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iboflavin.metabolis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70514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4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89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4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ignal.transduction.mechanism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13356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33E-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8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3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porul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433567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8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7.24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13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eroid.hormone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52155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4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10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45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oluene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231441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.1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02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10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anscription.factor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222413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14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3.65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23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ansport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590429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57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1E-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19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opane</w:t>
            </w:r>
            <w:proofErr w:type="gram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.</w:t>
            </w:r>
            <w:proofErr w:type="spellStart"/>
            <w:proofErr w:type="gram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iperidine.and.pyridine.alkaloid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55285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.21E-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.36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15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.component.syste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0.0250828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14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7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16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ype.I.diabetes.mellitu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42503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87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05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67E-05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biquinone.and.other.terpenoid.quinone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253861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15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9.53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6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ine</w:t>
            </w:r>
            <w:proofErr w:type="gram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.</w:t>
            </w:r>
            <w:proofErr w:type="spellStart"/>
            <w:proofErr w:type="gramEnd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eucine.and.isoleucine.degradatio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86312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77E-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5.64E-04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itamin.B6.metabolis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02946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4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2.55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52E-03</w:t>
            </w:r>
          </w:p>
        </w:tc>
      </w:tr>
      <w:tr w:rsidR="006C5BF6" w:rsidRPr="006C5BF6" w:rsidTr="006C5BF6">
        <w:trPr>
          <w:trHeight w:val="284"/>
          <w:tblHeader/>
          <w:tblCellSpacing w:w="0" w:type="dxa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Zeatin.biosynthesi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64360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.18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12E-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F6" w:rsidRPr="006C5BF6" w:rsidRDefault="006C5BF6" w:rsidP="006C5B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C5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04E-03</w:t>
            </w:r>
          </w:p>
        </w:tc>
      </w:tr>
    </w:tbl>
    <w:p w:rsidR="009B0F91" w:rsidRDefault="00BD58F8"/>
    <w:sectPr w:rsidR="009B0F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BF6"/>
    <w:rsid w:val="002A7A7F"/>
    <w:rsid w:val="006C5BF6"/>
    <w:rsid w:val="00864159"/>
    <w:rsid w:val="009628D3"/>
    <w:rsid w:val="00BD58F8"/>
    <w:rsid w:val="00D0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15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B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15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B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7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</dc:creator>
  <cp:lastModifiedBy>Bod</cp:lastModifiedBy>
  <cp:revision>1</cp:revision>
  <dcterms:created xsi:type="dcterms:W3CDTF">2015-07-13T20:47:00Z</dcterms:created>
  <dcterms:modified xsi:type="dcterms:W3CDTF">2015-07-13T20:59:00Z</dcterms:modified>
</cp:coreProperties>
</file>